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21B4B" w14:textId="77777777" w:rsidR="00B92780" w:rsidRPr="00F743B5" w:rsidRDefault="00B92780" w:rsidP="003D25D9">
      <w:pPr>
        <w:spacing w:after="0" w:line="480" w:lineRule="auto"/>
        <w:jc w:val="both"/>
        <w:rPr>
          <w:rFonts w:ascii="Times New Roman" w:hAnsi="Times New Roman"/>
        </w:rPr>
      </w:pPr>
      <w:r w:rsidRPr="003D2F08">
        <w:rPr>
          <w:rFonts w:ascii="Times New Roman" w:hAnsi="Times New Roman"/>
          <w:b/>
        </w:rPr>
        <w:t>Table S2</w:t>
      </w:r>
      <w:r w:rsidR="004E418A" w:rsidRPr="003D2F08">
        <w:rPr>
          <w:rFonts w:ascii="Times New Roman" w:hAnsi="Times New Roman"/>
          <w:b/>
        </w:rPr>
        <w:t>. E</w:t>
      </w:r>
      <w:r w:rsidRPr="003D2F08">
        <w:rPr>
          <w:rFonts w:ascii="Times New Roman" w:hAnsi="Times New Roman"/>
          <w:b/>
        </w:rPr>
        <w:t>xperimental verification of the</w:t>
      </w:r>
      <w:r w:rsidR="004E418A" w:rsidRPr="003D2F08">
        <w:rPr>
          <w:rFonts w:ascii="Times New Roman" w:hAnsi="Times New Roman"/>
          <w:b/>
        </w:rPr>
        <w:t xml:space="preserve"> resolution of 22 assembly gaps</w:t>
      </w:r>
    </w:p>
    <w:tbl>
      <w:tblPr>
        <w:tblStyle w:val="TableGrid"/>
        <w:tblW w:w="10470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93"/>
        <w:gridCol w:w="1139"/>
        <w:gridCol w:w="1417"/>
        <w:gridCol w:w="1271"/>
        <w:gridCol w:w="506"/>
        <w:gridCol w:w="3443"/>
      </w:tblGrid>
      <w:tr w:rsidR="00803B10" w:rsidRPr="00F743B5" w14:paraId="42F9B0B6" w14:textId="77777777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E5B6" w14:textId="77777777" w:rsidR="00803B10" w:rsidRPr="00F743B5" w:rsidRDefault="00803B10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 xml:space="preserve">Repetitive </w:t>
            </w:r>
            <w:proofErr w:type="spellStart"/>
            <w:r w:rsidRPr="00F743B5">
              <w:rPr>
                <w:rFonts w:ascii="Times New Roman" w:hAnsi="Times New Roman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24C4F" w14:textId="77777777" w:rsidR="00803B10" w:rsidRPr="00F743B5" w:rsidRDefault="00803B10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aps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60B1" w14:textId="77777777" w:rsidR="00803B10" w:rsidRPr="00F743B5" w:rsidRDefault="00803B10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 xml:space="preserve">PCR </w:t>
            </w:r>
            <w:proofErr w:type="spellStart"/>
            <w:r w:rsidRPr="00F743B5">
              <w:rPr>
                <w:rFonts w:ascii="Times New Roman" w:hAnsi="Times New Roman"/>
                <w:sz w:val="20"/>
                <w:szCs w:val="20"/>
              </w:rPr>
              <w:t>Amplicon</w:t>
            </w:r>
            <w:proofErr w:type="spellEnd"/>
            <w:r w:rsidRPr="00F743B5">
              <w:rPr>
                <w:rFonts w:ascii="Times New Roman" w:hAnsi="Times New Roman"/>
                <w:sz w:val="20"/>
                <w:szCs w:val="20"/>
              </w:rPr>
              <w:t xml:space="preserve"> Size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64285904" w14:textId="77777777" w:rsidR="00803B10" w:rsidRPr="00C329CB" w:rsidRDefault="000D2002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nger Sequencing</w:t>
            </w:r>
            <w:r w:rsidR="004924D3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94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AEBCBE3" w14:textId="77777777" w:rsidR="00803B10" w:rsidRPr="00F743B5" w:rsidRDefault="00803B10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</w:tr>
      <w:tr w:rsidR="00803B10" w:rsidRPr="00F743B5" w14:paraId="793C48EF" w14:textId="77777777">
        <w:trPr>
          <w:trHeight w:val="284"/>
        </w:trPr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FD09A9" w14:textId="77777777" w:rsidR="00803B10" w:rsidRPr="00F743B5" w:rsidRDefault="00803B1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68868A" w14:textId="77777777" w:rsidR="00803B10" w:rsidRPr="00F743B5" w:rsidRDefault="00803B10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E3693" w14:textId="77777777" w:rsidR="00803B10" w:rsidRPr="00F743B5" w:rsidRDefault="00803B10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Predicted</w:t>
            </w:r>
            <w:r w:rsidRPr="00F743B5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6219" w14:textId="77777777" w:rsidR="00803B10" w:rsidRPr="00F743B5" w:rsidRDefault="00803B10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Experimental</w:t>
            </w:r>
            <w:r w:rsidRPr="00F743B5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10401182" w14:textId="77777777" w:rsidR="00803B10" w:rsidRPr="00F743B5" w:rsidRDefault="00803B10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4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4EC5317" w14:textId="77777777" w:rsidR="00803B10" w:rsidRPr="00F743B5" w:rsidRDefault="00803B10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29CB" w:rsidRPr="00F743B5" w14:paraId="156F0869" w14:textId="77777777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18C6DFC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1388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20839EF3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53-G-0025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747598F4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47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E79D02F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02348B8C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34DA1FA0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2EFC059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CGCTCCATAGGCACCTCGT</w:t>
            </w:r>
          </w:p>
        </w:tc>
      </w:tr>
      <w:tr w:rsidR="00C329CB" w:rsidRPr="00F743B5" w14:paraId="472D27A8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FA2717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5E7F3D0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5E816FFE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6B23FD0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F46CE8E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7A6ED5B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9095C7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CCGTCCGACAAGCTCAAAACGG</w:t>
            </w:r>
          </w:p>
        </w:tc>
      </w:tr>
      <w:tr w:rsidR="00C329CB" w:rsidRPr="00F743B5" w14:paraId="5478C8C7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2A573D7C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6FDE95A3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68-G-0026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491F7504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8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6D8FC62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5D5724F3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733166F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49476EF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GTGGCACGTAGCGTTGAACA</w:t>
            </w:r>
          </w:p>
        </w:tc>
      </w:tr>
      <w:tr w:rsidR="00C329CB" w:rsidRPr="00F743B5" w14:paraId="080EA03B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38BB6C5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0937E441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403C5041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4DFA1C1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724D68A3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1EB43B4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352518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GACGATTTCCGCTTGTTGCT</w:t>
            </w:r>
          </w:p>
        </w:tc>
      </w:tr>
      <w:tr w:rsidR="00C329CB" w:rsidRPr="00F743B5" w14:paraId="40D5DF81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3425B86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261FFE09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78-G-0027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34615375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429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4CB89D5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5F7375CC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B7B0B4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6A6BB39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GCCTGCCCTTTGGAGAAAGACA</w:t>
            </w:r>
          </w:p>
        </w:tc>
      </w:tr>
      <w:tr w:rsidR="00C329CB" w:rsidRPr="00F743B5" w14:paraId="24F56041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67EC396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6C63AABD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469A11F1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FAF1901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B5EF5A9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2503140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22372B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CGGCAACAGGCTTGTCGGCAT</w:t>
            </w:r>
          </w:p>
        </w:tc>
      </w:tr>
      <w:tr w:rsidR="00C329CB" w:rsidRPr="00F743B5" w14:paraId="6922F4B6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747A5BCE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1520D58A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538-G-0053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27ACD199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5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BF1927B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6D8D3F7D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5EC9913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75D435D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GGCTATTATAGTCAGCGGCGT</w:t>
            </w:r>
          </w:p>
        </w:tc>
      </w:tr>
      <w:tr w:rsidR="00C329CB" w:rsidRPr="00F743B5" w14:paraId="452103CA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7D12E885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596F2090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17412409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9101A14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39C53C9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EB1759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58F8354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TGGACTCGTGGGGTGGAACT</w:t>
            </w:r>
          </w:p>
        </w:tc>
      </w:tr>
      <w:tr w:rsidR="00C329CB" w:rsidRPr="00F743B5" w14:paraId="32044998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1E9B472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6059D2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32-G-00233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606AAFEA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325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7EBA089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31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257AA3A1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CE414B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04FB269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GTCTCCACTCATTATCCCGGC</w:t>
            </w:r>
          </w:p>
        </w:tc>
      </w:tr>
      <w:tr w:rsidR="00C329CB" w:rsidRPr="00F743B5" w14:paraId="784F71F1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698824C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26F8015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1357798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DDD5E73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07D1CA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AC1C37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26752D1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GGAAAAATTGTCCTGGCCACA</w:t>
            </w:r>
          </w:p>
        </w:tc>
      </w:tr>
      <w:tr w:rsidR="00C329CB" w:rsidRPr="00F743B5" w14:paraId="25D95B9E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1AD3194C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2F7E3E1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51-G-00252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191FFAA1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41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ADEADE7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4BC278B2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7E9D0F3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6A5DA6E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GGAGATTGCTGATGCGGTGGGA</w:t>
            </w:r>
          </w:p>
        </w:tc>
      </w:tr>
      <w:tr w:rsidR="00C329CB" w:rsidRPr="00F743B5" w14:paraId="36701F17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1E9C7280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2E15185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49013DEC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FB16212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630C367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6932D1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37363A8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AGCCGTTAGGTGTGCCCGC</w:t>
            </w:r>
          </w:p>
        </w:tc>
      </w:tr>
      <w:tr w:rsidR="00C329CB" w:rsidRPr="00F743B5" w14:paraId="2F18E680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06658B3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009AE9B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310-G-00311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5203F8E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97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D717CD4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9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05CEC96E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912308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79DD0515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CAGTTCAACATCGGCTGTGCT</w:t>
            </w:r>
          </w:p>
        </w:tc>
      </w:tr>
      <w:tr w:rsidR="00C329CB" w:rsidRPr="00F743B5" w14:paraId="4402B574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694F775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28A14ED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4F59937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A7A6F5B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060EC1F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7F33D44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263A6C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TTTGAGTGTCCTCCTGGGCTGA</w:t>
            </w:r>
          </w:p>
        </w:tc>
      </w:tr>
      <w:tr w:rsidR="00C329CB" w:rsidRPr="00F743B5" w14:paraId="6584BBB0" w14:textId="77777777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36F7F8B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1504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620D393A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65-G-00266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3059617A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74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FFD6560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75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67270ED5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070DE10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6504001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TGTTCATTTTCGGGGCCGTTGA</w:t>
            </w:r>
          </w:p>
        </w:tc>
      </w:tr>
      <w:tr w:rsidR="00C329CB" w:rsidRPr="00F743B5" w14:paraId="112EE33F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30212B6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038AC771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7E11F64A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2227696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4F2C1C2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A40DED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55B162F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GAGCGCCTTCGACCAACT</w:t>
            </w:r>
          </w:p>
        </w:tc>
      </w:tr>
      <w:tr w:rsidR="00C329CB" w:rsidRPr="00F743B5" w14:paraId="60A57CC3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ED093DE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32C59D64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66-G-00267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6233D4D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978982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22716FBA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74D7F38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1BA694C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ATGCCCCTGAAGTCGCGG</w:t>
            </w:r>
          </w:p>
        </w:tc>
      </w:tr>
      <w:tr w:rsidR="00C329CB" w:rsidRPr="00F743B5" w14:paraId="27CEBAAA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7B03E1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4F4A34B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6CD469A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BE709F6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975DC6F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199685C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3E9651D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CACTCCTCCTGTCTGGTACG</w:t>
            </w:r>
          </w:p>
        </w:tc>
      </w:tr>
      <w:tr w:rsidR="00C329CB" w:rsidRPr="00F743B5" w14:paraId="7B63F73A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0DBD48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C748DBD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67-G-00268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2E6E77EF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85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EFBD15B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75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7D9B7F79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517648F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41DAA11F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GCATTTTGCGCTGGCTGG</w:t>
            </w:r>
          </w:p>
        </w:tc>
      </w:tr>
      <w:tr w:rsidR="00C329CB" w:rsidRPr="00F743B5" w14:paraId="7B2AA811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5106B8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21F9CC79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0725FAC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71350D4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1B10C45D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D49D41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445B3C72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GTCTTGGCCCTTGCGAGC</w:t>
            </w:r>
          </w:p>
        </w:tc>
      </w:tr>
      <w:tr w:rsidR="00C329CB" w:rsidRPr="00F743B5" w14:paraId="03C61486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2E7E9F65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AB5AC0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85-G-00286</w:t>
            </w:r>
            <w:r w:rsidR="004924D3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369637B4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910/338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BE3CB15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900/34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2CF2C48A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786AA8C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2EDA323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AATGTTTTGCGCCTTGGTGA</w:t>
            </w:r>
          </w:p>
        </w:tc>
      </w:tr>
      <w:tr w:rsidR="00C329CB" w:rsidRPr="00F743B5" w14:paraId="291088FE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610DFB4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06E694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56CA8EE1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3D83AC3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09530955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199C81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139DD56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GCAGGGGATGAAGGAGTTGA</w:t>
            </w:r>
          </w:p>
        </w:tc>
      </w:tr>
      <w:tr w:rsidR="00C329CB" w:rsidRPr="00F743B5" w14:paraId="0E0AF3D8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7A64311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70BB4D3D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313-G-0031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5C8F04EF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6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5BD34B0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769B4B68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3EA8BE35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6A95C09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CGGTGGTTTGGCAGCAGGA</w:t>
            </w:r>
          </w:p>
        </w:tc>
      </w:tr>
      <w:tr w:rsidR="00C329CB" w:rsidRPr="00F743B5" w14:paraId="028FF4CF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53970C5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17A8247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288B961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E0AA8CF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49FAD19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3648214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8320900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GGTCCAAGAAATGGCGGAAG</w:t>
            </w:r>
          </w:p>
        </w:tc>
      </w:tr>
      <w:tr w:rsidR="00C329CB" w:rsidRPr="00F743B5" w14:paraId="55813955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67AF585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CDC7206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42-G-00243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400F230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774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FC07F85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8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36E8C3F8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1AB2D2D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594F627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CCCCAACAGCTTTCAGACGGGT</w:t>
            </w:r>
          </w:p>
        </w:tc>
      </w:tr>
      <w:tr w:rsidR="00C329CB" w:rsidRPr="00F743B5" w14:paraId="630E6733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981645E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53F458F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6005EE5E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E9688E7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500EF051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8262A9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1B3BE00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CGGACGCAATCTCTCAGCATTCG</w:t>
            </w:r>
          </w:p>
        </w:tc>
      </w:tr>
      <w:tr w:rsidR="00C329CB" w:rsidRPr="00F743B5" w14:paraId="4A6AE381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3A99F6A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3F9755EE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314-G-00228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2BC86454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80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1BDAE5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8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24D58EC1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2FD24B7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31A60DC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CCGCCCCGAGACGCTTTA</w:t>
            </w:r>
          </w:p>
        </w:tc>
      </w:tr>
      <w:tr w:rsidR="00C329CB" w:rsidRPr="00F743B5" w14:paraId="78B4AF63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01A6BAC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45777B8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5A98C67A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2032CA2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3ED4156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946B08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57EEA17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CGGGTCAATCATCGGCGGAGT</w:t>
            </w:r>
          </w:p>
        </w:tc>
      </w:tr>
      <w:tr w:rsidR="00C329CB" w:rsidRPr="00F743B5" w14:paraId="530CCCBE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6B9576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F5B2718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68-G-0026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76F79649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34D752B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1D94B5D6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D10839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2D95488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CTGCCTTCGATAAAAGCCTGT</w:t>
            </w:r>
          </w:p>
        </w:tc>
      </w:tr>
      <w:tr w:rsidR="00C329CB" w:rsidRPr="00F743B5" w14:paraId="3D6C1A42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2D17837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A1B6264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079A8154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D6035AD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7EF81698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0E87C2E0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94BD662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GGCGAAAGAACCGGCGTACA</w:t>
            </w:r>
          </w:p>
        </w:tc>
      </w:tr>
      <w:tr w:rsidR="00C329CB" w:rsidRPr="00F743B5" w14:paraId="0CF5B21B" w14:textId="77777777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773839B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1532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30AA58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69-G-00270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0A7CFEB1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46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8438D30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3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528C4FD1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BDED59F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5EB626A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AGTTGCCGCTGCTGTCGCT</w:t>
            </w:r>
          </w:p>
        </w:tc>
      </w:tr>
      <w:tr w:rsidR="00C329CB" w:rsidRPr="00F743B5" w14:paraId="5A6B2A59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8BE7CB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4EC265B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12C43DE0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D86768C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7A7E86DD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6308BA5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60E2087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TCCAACCTAAATGCCGCCGA</w:t>
            </w:r>
          </w:p>
        </w:tc>
      </w:tr>
      <w:tr w:rsidR="00C329CB" w:rsidRPr="00F743B5" w14:paraId="2FE939D6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C447AD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4A2A44A7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74-G-00275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5298A8B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23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58E2DFB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1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7A86CF6C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20D048E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7189009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GAACCCATCCTGTGACCGT</w:t>
            </w:r>
          </w:p>
        </w:tc>
      </w:tr>
      <w:tr w:rsidR="00C329CB" w:rsidRPr="00F743B5" w14:paraId="4F1E35D8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215CA69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A6F3B74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1848BA1E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918D6CF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08F588BD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E8B5D5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5389235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GCGAACGATATGCCAAAGGG</w:t>
            </w:r>
          </w:p>
        </w:tc>
      </w:tr>
      <w:tr w:rsidR="00C329CB" w:rsidRPr="00F743B5" w14:paraId="0A38CED2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5048CD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2A9CDB9E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79-G-00280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5EA2145D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39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AF41712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5125B480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2E8A7DB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1205F94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GCTGACGTTGTGCCTGAA</w:t>
            </w:r>
          </w:p>
        </w:tc>
      </w:tr>
      <w:tr w:rsidR="00C329CB" w:rsidRPr="00F743B5" w14:paraId="66BD4925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063005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3110F055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71E0C7D7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75F7093" w14:textId="77777777" w:rsidR="00C329CB" w:rsidRPr="00F743B5" w:rsidRDefault="00C329CB" w:rsidP="003D25D9">
            <w:pPr>
              <w:spacing w:after="0"/>
              <w:ind w:right="-25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036E9FC8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45F4701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4D7D9B5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GTAGTGCCGGGGGTTAGTGT</w:t>
            </w:r>
          </w:p>
        </w:tc>
      </w:tr>
      <w:tr w:rsidR="00C329CB" w:rsidRPr="00F743B5" w14:paraId="61C64B44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06AC09E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1104A741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39-G-00240</w:t>
            </w:r>
            <w:r w:rsidR="004924D3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7A91354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579/447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FB54493" w14:textId="77777777" w:rsidR="00C329CB" w:rsidRPr="00F743B5" w:rsidRDefault="00C329CB" w:rsidP="003D25D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2500/42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58149158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2818C3EC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5920FE3D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ACGGCATTTGAACCTGAAGGCCA</w:t>
            </w:r>
          </w:p>
        </w:tc>
      </w:tr>
      <w:tr w:rsidR="00C329CB" w:rsidRPr="00F743B5" w14:paraId="1E3BC263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0F42592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F621044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7016F34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B7F6D91" w14:textId="77777777" w:rsidR="00C329CB" w:rsidRPr="00F743B5" w:rsidRDefault="00C329CB" w:rsidP="004E418A">
            <w:pPr>
              <w:spacing w:after="0"/>
              <w:ind w:right="-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229B22E1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3495C4FE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70B3010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CAAGGGAATCCGGCGGTC</w:t>
            </w:r>
          </w:p>
        </w:tc>
      </w:tr>
      <w:tr w:rsidR="00803B10" w:rsidRPr="00F743B5" w14:paraId="2776AB3D" w14:textId="77777777">
        <w:trPr>
          <w:trHeight w:val="578"/>
        </w:trPr>
        <w:tc>
          <w:tcPr>
            <w:tcW w:w="10470" w:type="dxa"/>
            <w:gridSpan w:val="7"/>
            <w:tcBorders>
              <w:top w:val="single" w:sz="4" w:space="0" w:color="auto"/>
            </w:tcBorders>
            <w:vAlign w:val="center"/>
          </w:tcPr>
          <w:p w14:paraId="759D1D37" w14:textId="77777777" w:rsidR="00803B10" w:rsidRPr="00F743B5" w:rsidRDefault="00803B10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29CB" w:rsidRPr="00F743B5" w14:paraId="7EE94F3D" w14:textId="77777777">
        <w:trPr>
          <w:trHeight w:val="284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14:paraId="0E93F82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lastRenderedPageBreak/>
              <w:t>Group A Gaps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5DA31A4C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77-G-00278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5534CFA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60FA8D6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01CD1228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333E380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74F89141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AAAGGAGGCCGCAGTCCG</w:t>
            </w:r>
          </w:p>
        </w:tc>
      </w:tr>
      <w:tr w:rsidR="00C329CB" w:rsidRPr="00F743B5" w14:paraId="633A6157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791D543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10AF6028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330898D4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BDBBCA1" w14:textId="77777777" w:rsidR="00C329CB" w:rsidRPr="00F743B5" w:rsidRDefault="00C329CB" w:rsidP="004E418A">
            <w:pPr>
              <w:spacing w:after="0"/>
              <w:ind w:right="-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67E04E7E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2330281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097EDEE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CTGACGAACCGTGGATTGAT</w:t>
            </w:r>
          </w:p>
        </w:tc>
      </w:tr>
      <w:tr w:rsidR="00C329CB" w:rsidRPr="00F743B5" w14:paraId="0FC32948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51B5387F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30453D93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84-G-00285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6B57F748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00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8B67EEB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7C2FB74A" w14:textId="77777777" w:rsidR="00C329CB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4D977B62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47652EDA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CCGCTCCCCGTATGCCCT</w:t>
            </w:r>
          </w:p>
        </w:tc>
      </w:tr>
      <w:tr w:rsidR="00C329CB" w:rsidRPr="00F743B5" w14:paraId="2763965F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4D135897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7A3A83DA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31E12AB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630BDAC" w14:textId="77777777" w:rsidR="00C329CB" w:rsidRPr="00F743B5" w:rsidRDefault="00C329CB" w:rsidP="004E418A">
            <w:pPr>
              <w:spacing w:after="0"/>
              <w:ind w:right="-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  <w:vAlign w:val="center"/>
          </w:tcPr>
          <w:p w14:paraId="36E92762" w14:textId="77777777" w:rsidR="00C329CB" w:rsidRPr="00F743B5" w:rsidRDefault="00C329CB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2998A169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5F750592" w14:textId="77777777" w:rsidR="00C329CB" w:rsidRPr="00F743B5" w:rsidRDefault="00C329CB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CCCGAAAAGCGAAAAGCGT</w:t>
            </w:r>
          </w:p>
        </w:tc>
      </w:tr>
      <w:tr w:rsidR="005F77BF" w:rsidRPr="00F743B5" w14:paraId="413F1468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328C764E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 w:val="restart"/>
            <w:tcBorders>
              <w:top w:val="single" w:sz="4" w:space="0" w:color="auto"/>
            </w:tcBorders>
            <w:vAlign w:val="center"/>
          </w:tcPr>
          <w:p w14:paraId="51A3663A" w14:textId="77777777" w:rsidR="005F77BF" w:rsidRPr="00F743B5" w:rsidRDefault="005F77BF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00298-G-00299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vAlign w:val="center"/>
          </w:tcPr>
          <w:p w14:paraId="04959B63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06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A76D00C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1100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3B184735" w14:textId="77777777" w:rsidR="005F77BF" w:rsidRPr="00F743B5" w:rsidRDefault="00F02CBD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2D7096FE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443" w:type="dxa"/>
            <w:tcBorders>
              <w:top w:val="single" w:sz="4" w:space="0" w:color="auto"/>
            </w:tcBorders>
            <w:vAlign w:val="center"/>
          </w:tcPr>
          <w:p w14:paraId="535D66D6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GCCCATAGGTGGCGTCGATGA</w:t>
            </w:r>
          </w:p>
        </w:tc>
      </w:tr>
      <w:tr w:rsidR="005F77BF" w:rsidRPr="00F743B5" w14:paraId="7AF1CEC0" w14:textId="77777777">
        <w:trPr>
          <w:trHeight w:val="284"/>
        </w:trPr>
        <w:tc>
          <w:tcPr>
            <w:tcW w:w="1101" w:type="dxa"/>
            <w:vMerge/>
            <w:vAlign w:val="center"/>
          </w:tcPr>
          <w:p w14:paraId="2BFEAC81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3" w:type="dxa"/>
            <w:vMerge/>
            <w:vAlign w:val="center"/>
          </w:tcPr>
          <w:p w14:paraId="642C98B8" w14:textId="77777777" w:rsidR="005F77BF" w:rsidRPr="00F743B5" w:rsidRDefault="005F77BF" w:rsidP="004E418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9" w:type="dxa"/>
            <w:vMerge/>
            <w:vAlign w:val="center"/>
          </w:tcPr>
          <w:p w14:paraId="1DEBAC1A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5363271" w14:textId="77777777" w:rsidR="005F77BF" w:rsidRPr="00F743B5" w:rsidRDefault="005F77BF" w:rsidP="004E418A">
            <w:pPr>
              <w:spacing w:after="0"/>
              <w:ind w:right="-25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1" w:type="dxa"/>
            <w:vMerge/>
          </w:tcPr>
          <w:p w14:paraId="3B3A0074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3B302F18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443" w:type="dxa"/>
            <w:vAlign w:val="center"/>
          </w:tcPr>
          <w:p w14:paraId="428B741A" w14:textId="77777777" w:rsidR="005F77BF" w:rsidRPr="00F743B5" w:rsidRDefault="005F77BF" w:rsidP="004E41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743B5">
              <w:rPr>
                <w:rFonts w:ascii="Times New Roman" w:hAnsi="Times New Roman"/>
                <w:sz w:val="20"/>
                <w:szCs w:val="20"/>
              </w:rPr>
              <w:t>TGGCAGAGGGGAAGCTCAGGG</w:t>
            </w:r>
          </w:p>
        </w:tc>
      </w:tr>
    </w:tbl>
    <w:p w14:paraId="29959CA1" w14:textId="77777777" w:rsidR="00B92780" w:rsidRDefault="00B92780" w:rsidP="003D25D9">
      <w:pPr>
        <w:spacing w:after="0"/>
        <w:rPr>
          <w:rFonts w:ascii="Times New Roman" w:hAnsi="Times New Roman"/>
        </w:rPr>
      </w:pPr>
    </w:p>
    <w:p w14:paraId="6BA69025" w14:textId="77777777" w:rsidR="00B92780" w:rsidRDefault="00B92780" w:rsidP="005478FD">
      <w:pPr>
        <w:spacing w:after="0" w:line="480" w:lineRule="auto"/>
        <w:rPr>
          <w:rFonts w:ascii="Times New Roman" w:hAnsi="Times New Roman"/>
        </w:rPr>
      </w:pPr>
      <w:r w:rsidRPr="005775B3">
        <w:rPr>
          <w:rFonts w:ascii="Times New Roman" w:hAnsi="Times New Roman"/>
          <w:vertAlign w:val="superscript"/>
        </w:rPr>
        <w:t xml:space="preserve">1 </w:t>
      </w:r>
      <w:r>
        <w:rPr>
          <w:rFonts w:ascii="Times New Roman" w:hAnsi="Times New Roman"/>
        </w:rPr>
        <w:t xml:space="preserve">The predicted </w:t>
      </w:r>
      <w:proofErr w:type="spellStart"/>
      <w:r>
        <w:rPr>
          <w:rFonts w:ascii="Times New Roman" w:hAnsi="Times New Roman"/>
        </w:rPr>
        <w:t>amplicon</w:t>
      </w:r>
      <w:proofErr w:type="spellEnd"/>
      <w:r>
        <w:rPr>
          <w:rFonts w:ascii="Times New Roman" w:hAnsi="Times New Roman"/>
        </w:rPr>
        <w:t xml:space="preserve"> size was calculated based on the solution from current gap-resolution strategy.</w:t>
      </w:r>
    </w:p>
    <w:p w14:paraId="6FF4DC77" w14:textId="77777777" w:rsidR="00B92780" w:rsidRDefault="00B92780" w:rsidP="005478FD">
      <w:pPr>
        <w:spacing w:after="0" w:line="480" w:lineRule="auto"/>
        <w:rPr>
          <w:rFonts w:ascii="Times New Roman" w:hAnsi="Times New Roman"/>
        </w:rPr>
      </w:pPr>
      <w:proofErr w:type="gramStart"/>
      <w:r w:rsidRPr="005775B3">
        <w:rPr>
          <w:rFonts w:ascii="Times New Roman" w:hAnsi="Times New Roman"/>
          <w:vertAlign w:val="superscript"/>
        </w:rPr>
        <w:t xml:space="preserve">2 </w:t>
      </w:r>
      <w:r>
        <w:rPr>
          <w:rFonts w:ascii="Times New Roman" w:hAnsi="Times New Roman"/>
        </w:rPr>
        <w:t xml:space="preserve">The experimental </w:t>
      </w:r>
      <w:proofErr w:type="spellStart"/>
      <w:r>
        <w:rPr>
          <w:rFonts w:ascii="Times New Roman" w:hAnsi="Times New Roman"/>
        </w:rPr>
        <w:t>amplicon</w:t>
      </w:r>
      <w:proofErr w:type="spellEnd"/>
      <w:r>
        <w:rPr>
          <w:rFonts w:ascii="Times New Roman" w:hAnsi="Times New Roman"/>
        </w:rPr>
        <w:t xml:space="preserve"> size was determined by performing DNA electrophoresis and comparing the </w:t>
      </w:r>
      <w:r w:rsidR="008825C9">
        <w:rPr>
          <w:rFonts w:ascii="Times New Roman" w:hAnsi="Times New Roman"/>
        </w:rPr>
        <w:t>DNA</w:t>
      </w:r>
      <w:r>
        <w:rPr>
          <w:rFonts w:ascii="Times New Roman" w:hAnsi="Times New Roman"/>
        </w:rPr>
        <w:t xml:space="preserve"> band</w:t>
      </w:r>
      <w:r w:rsidR="008825C9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with DNA ladders</w:t>
      </w:r>
      <w:proofErr w:type="gramEnd"/>
      <w:r>
        <w:rPr>
          <w:rFonts w:ascii="Times New Roman" w:hAnsi="Times New Roman"/>
        </w:rPr>
        <w:t>.</w:t>
      </w:r>
      <w:bookmarkStart w:id="0" w:name="_GoBack"/>
      <w:bookmarkEnd w:id="0"/>
    </w:p>
    <w:p w14:paraId="1FBAB958" w14:textId="77777777" w:rsidR="004924D3" w:rsidRDefault="00722B98" w:rsidP="005478FD">
      <w:pPr>
        <w:spacing w:after="0" w:line="480" w:lineRule="auto"/>
        <w:rPr>
          <w:rFonts w:ascii="Times New Roman" w:hAnsi="Times New Roman"/>
        </w:rPr>
      </w:pPr>
      <w:r w:rsidRPr="00196CCF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Partial sequencing of the </w:t>
      </w:r>
      <w:proofErr w:type="spellStart"/>
      <w:r>
        <w:rPr>
          <w:rFonts w:ascii="Times New Roman" w:hAnsi="Times New Roman"/>
        </w:rPr>
        <w:t>amplicons</w:t>
      </w:r>
      <w:proofErr w:type="spellEnd"/>
      <w:r>
        <w:rPr>
          <w:rFonts w:ascii="Times New Roman" w:hAnsi="Times New Roman"/>
        </w:rPr>
        <w:t xml:space="preserve"> using Sanger sequencing: “+” indicates that the DNA sequence determined by Sanger sequencing </w:t>
      </w:r>
      <w:r w:rsidR="00687C37">
        <w:rPr>
          <w:rFonts w:ascii="Times New Roman" w:hAnsi="Times New Roman"/>
        </w:rPr>
        <w:t xml:space="preserve">matches the expected sequence of the </w:t>
      </w:r>
      <w:proofErr w:type="spellStart"/>
      <w:r w:rsidR="00687C37">
        <w:rPr>
          <w:rFonts w:ascii="Times New Roman" w:hAnsi="Times New Roman"/>
        </w:rPr>
        <w:t>amplicon</w:t>
      </w:r>
      <w:proofErr w:type="spellEnd"/>
      <w:r w:rsidR="00687C37">
        <w:rPr>
          <w:rFonts w:ascii="Times New Roman" w:hAnsi="Times New Roman"/>
        </w:rPr>
        <w:t xml:space="preserve"> determined </w:t>
      </w:r>
      <w:r w:rsidR="005A7D06">
        <w:rPr>
          <w:rFonts w:ascii="Times New Roman" w:hAnsi="Times New Roman"/>
        </w:rPr>
        <w:t xml:space="preserve">by </w:t>
      </w:r>
      <w:r w:rsidR="005A7D06" w:rsidRPr="00D41309">
        <w:rPr>
          <w:rFonts w:ascii="Times New Roman" w:hAnsi="Times New Roman"/>
          <w:i/>
        </w:rPr>
        <w:t xml:space="preserve">in </w:t>
      </w:r>
      <w:proofErr w:type="spellStart"/>
      <w:r w:rsidR="005A7D06" w:rsidRPr="00D41309">
        <w:rPr>
          <w:rFonts w:ascii="Times New Roman" w:hAnsi="Times New Roman"/>
          <w:i/>
        </w:rPr>
        <w:t>silico</w:t>
      </w:r>
      <w:proofErr w:type="spellEnd"/>
      <w:r w:rsidR="005A7D06">
        <w:rPr>
          <w:rFonts w:ascii="Times New Roman" w:hAnsi="Times New Roman"/>
        </w:rPr>
        <w:t xml:space="preserve"> sequence assembly; “-” indicates that Sanger sequencing failed with unknown reason.</w:t>
      </w:r>
    </w:p>
    <w:p w14:paraId="59651F09" w14:textId="77777777" w:rsidR="00D41309" w:rsidRPr="00054A70" w:rsidRDefault="004924D3" w:rsidP="005478FD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="00B92780" w:rsidRPr="005775B3">
        <w:rPr>
          <w:rFonts w:ascii="Times New Roman" w:hAnsi="Times New Roman"/>
          <w:vertAlign w:val="superscript"/>
        </w:rPr>
        <w:t xml:space="preserve"> </w:t>
      </w:r>
      <w:r w:rsidR="00B92780">
        <w:rPr>
          <w:rFonts w:ascii="Times New Roman" w:hAnsi="Times New Roman"/>
        </w:rPr>
        <w:t xml:space="preserve">For gap 00285-G-00286 and gap 00239-G-00240, in which tandem repeats were expected, two PCR products with different size were </w:t>
      </w:r>
      <w:r w:rsidR="00A51D57">
        <w:rPr>
          <w:rFonts w:ascii="Times New Roman" w:hAnsi="Times New Roman"/>
        </w:rPr>
        <w:t xml:space="preserve">found </w:t>
      </w:r>
      <w:r w:rsidR="00B92780">
        <w:rPr>
          <w:rFonts w:ascii="Times New Roman" w:hAnsi="Times New Roman"/>
        </w:rPr>
        <w:t>amplified simultaneously.</w:t>
      </w:r>
    </w:p>
    <w:sectPr w:rsidR="00D41309" w:rsidRPr="00054A70" w:rsidSect="00133D23">
      <w:pgSz w:w="12242" w:h="15842"/>
      <w:pgMar w:top="1440" w:right="1797" w:bottom="1440" w:left="1797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A4E4F" w14:textId="77777777" w:rsidR="00D41309" w:rsidRDefault="00D41309" w:rsidP="00B81F5F">
      <w:pPr>
        <w:spacing w:after="0"/>
      </w:pPr>
      <w:r>
        <w:separator/>
      </w:r>
    </w:p>
  </w:endnote>
  <w:endnote w:type="continuationSeparator" w:id="0">
    <w:p w14:paraId="2A29CDFE" w14:textId="77777777" w:rsidR="00D41309" w:rsidRDefault="00D41309" w:rsidP="00B81F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493B5" w14:textId="77777777" w:rsidR="00D41309" w:rsidRDefault="00D41309" w:rsidP="00B81F5F">
      <w:pPr>
        <w:spacing w:after="0"/>
      </w:pPr>
      <w:r>
        <w:separator/>
      </w:r>
    </w:p>
  </w:footnote>
  <w:footnote w:type="continuationSeparator" w:id="0">
    <w:p w14:paraId="307157AC" w14:textId="77777777" w:rsidR="00D41309" w:rsidRDefault="00D41309" w:rsidP="00B81F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263D7E"/>
    <w:multiLevelType w:val="hybridMultilevel"/>
    <w:tmpl w:val="B3042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F4C0F"/>
    <w:rsid w:val="00000698"/>
    <w:rsid w:val="00006948"/>
    <w:rsid w:val="00015CAC"/>
    <w:rsid w:val="00021055"/>
    <w:rsid w:val="00046D61"/>
    <w:rsid w:val="00050528"/>
    <w:rsid w:val="0005615D"/>
    <w:rsid w:val="00057341"/>
    <w:rsid w:val="00061A9B"/>
    <w:rsid w:val="000701F7"/>
    <w:rsid w:val="000921C0"/>
    <w:rsid w:val="00092656"/>
    <w:rsid w:val="00094A3E"/>
    <w:rsid w:val="000A03B8"/>
    <w:rsid w:val="000A260A"/>
    <w:rsid w:val="000A294F"/>
    <w:rsid w:val="000A35A4"/>
    <w:rsid w:val="000C59E8"/>
    <w:rsid w:val="000D2002"/>
    <w:rsid w:val="000D2D9F"/>
    <w:rsid w:val="000D5033"/>
    <w:rsid w:val="000F4C0F"/>
    <w:rsid w:val="00100DC5"/>
    <w:rsid w:val="00103F00"/>
    <w:rsid w:val="001056FE"/>
    <w:rsid w:val="00133D23"/>
    <w:rsid w:val="00136007"/>
    <w:rsid w:val="001513B3"/>
    <w:rsid w:val="00161887"/>
    <w:rsid w:val="00162847"/>
    <w:rsid w:val="0016526A"/>
    <w:rsid w:val="00170D2D"/>
    <w:rsid w:val="001732F4"/>
    <w:rsid w:val="001867D2"/>
    <w:rsid w:val="00196CCF"/>
    <w:rsid w:val="001A6CA5"/>
    <w:rsid w:val="001C19D9"/>
    <w:rsid w:val="001C78C9"/>
    <w:rsid w:val="001D5CAF"/>
    <w:rsid w:val="001D66D0"/>
    <w:rsid w:val="001D779F"/>
    <w:rsid w:val="001E346B"/>
    <w:rsid w:val="001F2FE1"/>
    <w:rsid w:val="00214063"/>
    <w:rsid w:val="002143D2"/>
    <w:rsid w:val="00234405"/>
    <w:rsid w:val="00250BDE"/>
    <w:rsid w:val="00251D68"/>
    <w:rsid w:val="002527EF"/>
    <w:rsid w:val="002604F5"/>
    <w:rsid w:val="00267226"/>
    <w:rsid w:val="00272AA4"/>
    <w:rsid w:val="00281364"/>
    <w:rsid w:val="00290325"/>
    <w:rsid w:val="00290515"/>
    <w:rsid w:val="00292D27"/>
    <w:rsid w:val="00295A90"/>
    <w:rsid w:val="002A136F"/>
    <w:rsid w:val="002A515E"/>
    <w:rsid w:val="002B3D71"/>
    <w:rsid w:val="002C23CD"/>
    <w:rsid w:val="002C52B6"/>
    <w:rsid w:val="002D36E7"/>
    <w:rsid w:val="002E399C"/>
    <w:rsid w:val="002E3DA5"/>
    <w:rsid w:val="002F0835"/>
    <w:rsid w:val="002F1EF7"/>
    <w:rsid w:val="003303F6"/>
    <w:rsid w:val="003306DA"/>
    <w:rsid w:val="0033078F"/>
    <w:rsid w:val="003321CC"/>
    <w:rsid w:val="00337475"/>
    <w:rsid w:val="003454A9"/>
    <w:rsid w:val="0034698C"/>
    <w:rsid w:val="00347328"/>
    <w:rsid w:val="003770D6"/>
    <w:rsid w:val="0038582A"/>
    <w:rsid w:val="003A11A8"/>
    <w:rsid w:val="003B7729"/>
    <w:rsid w:val="003D25D9"/>
    <w:rsid w:val="003D2F08"/>
    <w:rsid w:val="003D60E1"/>
    <w:rsid w:val="003E2D57"/>
    <w:rsid w:val="003E3F81"/>
    <w:rsid w:val="003E4B73"/>
    <w:rsid w:val="003F05C5"/>
    <w:rsid w:val="004058ED"/>
    <w:rsid w:val="0041196A"/>
    <w:rsid w:val="004126A9"/>
    <w:rsid w:val="00413302"/>
    <w:rsid w:val="00414C35"/>
    <w:rsid w:val="00415D79"/>
    <w:rsid w:val="00422A5F"/>
    <w:rsid w:val="00427EF6"/>
    <w:rsid w:val="00433F00"/>
    <w:rsid w:val="00436A00"/>
    <w:rsid w:val="004433C5"/>
    <w:rsid w:val="0044349F"/>
    <w:rsid w:val="004470F2"/>
    <w:rsid w:val="0045700C"/>
    <w:rsid w:val="004614B8"/>
    <w:rsid w:val="00477651"/>
    <w:rsid w:val="00480481"/>
    <w:rsid w:val="004924D3"/>
    <w:rsid w:val="004A02A0"/>
    <w:rsid w:val="004A2E82"/>
    <w:rsid w:val="004A5633"/>
    <w:rsid w:val="004A5B02"/>
    <w:rsid w:val="004B2825"/>
    <w:rsid w:val="004B6E81"/>
    <w:rsid w:val="004D163E"/>
    <w:rsid w:val="004E418A"/>
    <w:rsid w:val="004F17F3"/>
    <w:rsid w:val="00502110"/>
    <w:rsid w:val="00510ED0"/>
    <w:rsid w:val="00515ED3"/>
    <w:rsid w:val="00531EAF"/>
    <w:rsid w:val="005401A7"/>
    <w:rsid w:val="005478FD"/>
    <w:rsid w:val="0055509B"/>
    <w:rsid w:val="005555FA"/>
    <w:rsid w:val="00574E71"/>
    <w:rsid w:val="00592570"/>
    <w:rsid w:val="005A7800"/>
    <w:rsid w:val="005A7D06"/>
    <w:rsid w:val="005C2782"/>
    <w:rsid w:val="005C7881"/>
    <w:rsid w:val="005D1184"/>
    <w:rsid w:val="005E156F"/>
    <w:rsid w:val="005E229B"/>
    <w:rsid w:val="005F257B"/>
    <w:rsid w:val="005F77BF"/>
    <w:rsid w:val="0060520D"/>
    <w:rsid w:val="00607CF7"/>
    <w:rsid w:val="0062009E"/>
    <w:rsid w:val="00643421"/>
    <w:rsid w:val="00650CBD"/>
    <w:rsid w:val="00650E41"/>
    <w:rsid w:val="00656F44"/>
    <w:rsid w:val="00660662"/>
    <w:rsid w:val="006750CD"/>
    <w:rsid w:val="00684C1D"/>
    <w:rsid w:val="00687C37"/>
    <w:rsid w:val="00693E2D"/>
    <w:rsid w:val="006B0F73"/>
    <w:rsid w:val="006D74FD"/>
    <w:rsid w:val="006E7F50"/>
    <w:rsid w:val="006F2AC3"/>
    <w:rsid w:val="00701C56"/>
    <w:rsid w:val="00703FFC"/>
    <w:rsid w:val="00707BC6"/>
    <w:rsid w:val="0071216F"/>
    <w:rsid w:val="00722B98"/>
    <w:rsid w:val="007248CA"/>
    <w:rsid w:val="0072778C"/>
    <w:rsid w:val="007569F1"/>
    <w:rsid w:val="00783118"/>
    <w:rsid w:val="00791D75"/>
    <w:rsid w:val="007921F0"/>
    <w:rsid w:val="007A4F64"/>
    <w:rsid w:val="007E2A5D"/>
    <w:rsid w:val="00801B37"/>
    <w:rsid w:val="00803B10"/>
    <w:rsid w:val="008149E1"/>
    <w:rsid w:val="00822402"/>
    <w:rsid w:val="008261BA"/>
    <w:rsid w:val="00832387"/>
    <w:rsid w:val="008405D3"/>
    <w:rsid w:val="008431FF"/>
    <w:rsid w:val="00851994"/>
    <w:rsid w:val="00865660"/>
    <w:rsid w:val="00873C2C"/>
    <w:rsid w:val="008825C9"/>
    <w:rsid w:val="008918D0"/>
    <w:rsid w:val="00892DFD"/>
    <w:rsid w:val="00895CD6"/>
    <w:rsid w:val="00897A89"/>
    <w:rsid w:val="008A6835"/>
    <w:rsid w:val="008C0697"/>
    <w:rsid w:val="008E1394"/>
    <w:rsid w:val="008F4AE5"/>
    <w:rsid w:val="008F7EE5"/>
    <w:rsid w:val="0090279F"/>
    <w:rsid w:val="00931962"/>
    <w:rsid w:val="009400C5"/>
    <w:rsid w:val="009464E0"/>
    <w:rsid w:val="00946B17"/>
    <w:rsid w:val="00957BC0"/>
    <w:rsid w:val="00966E92"/>
    <w:rsid w:val="009673C5"/>
    <w:rsid w:val="00973B34"/>
    <w:rsid w:val="00977FB3"/>
    <w:rsid w:val="00991982"/>
    <w:rsid w:val="00993426"/>
    <w:rsid w:val="00997BC5"/>
    <w:rsid w:val="009A46D0"/>
    <w:rsid w:val="009A73A9"/>
    <w:rsid w:val="009B1456"/>
    <w:rsid w:val="009B2763"/>
    <w:rsid w:val="009B3BE1"/>
    <w:rsid w:val="009C764F"/>
    <w:rsid w:val="009E1F57"/>
    <w:rsid w:val="009E2C55"/>
    <w:rsid w:val="009E710F"/>
    <w:rsid w:val="009F54DB"/>
    <w:rsid w:val="00A04579"/>
    <w:rsid w:val="00A12563"/>
    <w:rsid w:val="00A150CC"/>
    <w:rsid w:val="00A23D01"/>
    <w:rsid w:val="00A2668F"/>
    <w:rsid w:val="00A30A63"/>
    <w:rsid w:val="00A33594"/>
    <w:rsid w:val="00A51D57"/>
    <w:rsid w:val="00A61105"/>
    <w:rsid w:val="00A731FF"/>
    <w:rsid w:val="00A85A96"/>
    <w:rsid w:val="00AA5148"/>
    <w:rsid w:val="00AC20CE"/>
    <w:rsid w:val="00AD7420"/>
    <w:rsid w:val="00AE1074"/>
    <w:rsid w:val="00AF35C2"/>
    <w:rsid w:val="00AF67D1"/>
    <w:rsid w:val="00AF7339"/>
    <w:rsid w:val="00B077B3"/>
    <w:rsid w:val="00B20994"/>
    <w:rsid w:val="00B24AC1"/>
    <w:rsid w:val="00B31057"/>
    <w:rsid w:val="00B45186"/>
    <w:rsid w:val="00B555CA"/>
    <w:rsid w:val="00B62496"/>
    <w:rsid w:val="00B71D90"/>
    <w:rsid w:val="00B77CFC"/>
    <w:rsid w:val="00B81F5F"/>
    <w:rsid w:val="00B84B2F"/>
    <w:rsid w:val="00B91CAA"/>
    <w:rsid w:val="00B92735"/>
    <w:rsid w:val="00B92780"/>
    <w:rsid w:val="00BA2386"/>
    <w:rsid w:val="00BA33CF"/>
    <w:rsid w:val="00BA6BFC"/>
    <w:rsid w:val="00BB4DB8"/>
    <w:rsid w:val="00BC06F1"/>
    <w:rsid w:val="00BD4496"/>
    <w:rsid w:val="00BE3300"/>
    <w:rsid w:val="00C04318"/>
    <w:rsid w:val="00C06EB8"/>
    <w:rsid w:val="00C148A9"/>
    <w:rsid w:val="00C27D58"/>
    <w:rsid w:val="00C329CB"/>
    <w:rsid w:val="00C4635B"/>
    <w:rsid w:val="00C5101E"/>
    <w:rsid w:val="00C97F32"/>
    <w:rsid w:val="00CB4E64"/>
    <w:rsid w:val="00CB6EF0"/>
    <w:rsid w:val="00CD0EDC"/>
    <w:rsid w:val="00CE4844"/>
    <w:rsid w:val="00D00606"/>
    <w:rsid w:val="00D149EB"/>
    <w:rsid w:val="00D237C5"/>
    <w:rsid w:val="00D41309"/>
    <w:rsid w:val="00D47E1C"/>
    <w:rsid w:val="00D556CD"/>
    <w:rsid w:val="00D66E03"/>
    <w:rsid w:val="00D85BC6"/>
    <w:rsid w:val="00D903C8"/>
    <w:rsid w:val="00D94733"/>
    <w:rsid w:val="00DA4E16"/>
    <w:rsid w:val="00DA7CC6"/>
    <w:rsid w:val="00DB3B7E"/>
    <w:rsid w:val="00DB4A6F"/>
    <w:rsid w:val="00DC712C"/>
    <w:rsid w:val="00DD35AD"/>
    <w:rsid w:val="00DE23A5"/>
    <w:rsid w:val="00DE7675"/>
    <w:rsid w:val="00E014C2"/>
    <w:rsid w:val="00E05BC0"/>
    <w:rsid w:val="00E06E50"/>
    <w:rsid w:val="00E07F5B"/>
    <w:rsid w:val="00E22180"/>
    <w:rsid w:val="00E2231F"/>
    <w:rsid w:val="00E24699"/>
    <w:rsid w:val="00E24743"/>
    <w:rsid w:val="00E25667"/>
    <w:rsid w:val="00E3498A"/>
    <w:rsid w:val="00E43CD8"/>
    <w:rsid w:val="00E54342"/>
    <w:rsid w:val="00E607F9"/>
    <w:rsid w:val="00E7213F"/>
    <w:rsid w:val="00E7382A"/>
    <w:rsid w:val="00E926FA"/>
    <w:rsid w:val="00E9384F"/>
    <w:rsid w:val="00EA6476"/>
    <w:rsid w:val="00EA7FA3"/>
    <w:rsid w:val="00EB4034"/>
    <w:rsid w:val="00ED0CF0"/>
    <w:rsid w:val="00ED14D9"/>
    <w:rsid w:val="00EE4ADD"/>
    <w:rsid w:val="00EE69A5"/>
    <w:rsid w:val="00EF511B"/>
    <w:rsid w:val="00F00FDE"/>
    <w:rsid w:val="00F02CBD"/>
    <w:rsid w:val="00F10E9C"/>
    <w:rsid w:val="00F15125"/>
    <w:rsid w:val="00F43874"/>
    <w:rsid w:val="00F518AE"/>
    <w:rsid w:val="00F650B9"/>
    <w:rsid w:val="00F664E1"/>
    <w:rsid w:val="00F70937"/>
    <w:rsid w:val="00F74A48"/>
    <w:rsid w:val="00F7638D"/>
    <w:rsid w:val="00F77996"/>
    <w:rsid w:val="00F83167"/>
    <w:rsid w:val="00F83BDD"/>
    <w:rsid w:val="00F87EB4"/>
    <w:rsid w:val="00FA4F92"/>
    <w:rsid w:val="00FB441B"/>
    <w:rsid w:val="00FB5C5B"/>
    <w:rsid w:val="00FC2F46"/>
    <w:rsid w:val="00FC4A39"/>
    <w:rsid w:val="00FD01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CEA5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81F5F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1F5F"/>
    <w:rPr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3E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3E"/>
    <w:rPr>
      <w:b/>
      <w:bCs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4E418A"/>
    <w:pPr>
      <w:spacing w:after="0"/>
    </w:pPr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18A"/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4E418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C06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BalloonTextChar3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BalloonTextChar1">
    <w:name w:val="header"/>
    <w:basedOn w:val="Normal"/>
    <w:link w:val="ListParagraph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ListParagraph">
    <w:name w:val="Header Char"/>
    <w:basedOn w:val="DefaultParagraphFont"/>
    <w:link w:val="BalloonTextChar1"/>
    <w:uiPriority w:val="99"/>
    <w:rsid w:val="00B81F5F"/>
    <w:rPr>
      <w:sz w:val="24"/>
      <w:szCs w:val="24"/>
      <w:lang w:eastAsia="ja-JP"/>
    </w:rPr>
  </w:style>
  <w:style w:type="paragraph" w:styleId="Header">
    <w:name w:val="footer"/>
    <w:basedOn w:val="Normal"/>
    <w:link w:val="Head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Footer Char"/>
    <w:basedOn w:val="DefaultParagraphFont"/>
    <w:link w:val="Header"/>
    <w:uiPriority w:val="99"/>
    <w:rsid w:val="00B81F5F"/>
    <w:rPr>
      <w:sz w:val="24"/>
      <w:szCs w:val="24"/>
      <w:lang w:eastAsia="ja-JP"/>
    </w:rPr>
  </w:style>
  <w:style w:type="table" w:styleId="Footer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erChar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TableGrid">
    <w:name w:val="annotation text"/>
    <w:basedOn w:val="Normal"/>
    <w:link w:val="CommentReference"/>
    <w:uiPriority w:val="99"/>
    <w:semiHidden/>
    <w:unhideWhenUsed/>
    <w:rsid w:val="00094A3E"/>
  </w:style>
  <w:style w:type="character" w:customStyle="1" w:styleId="CommentReference">
    <w:name w:val="Comment Text Char"/>
    <w:basedOn w:val="DefaultParagraphFont"/>
    <w:link w:val="TableGrid"/>
    <w:uiPriority w:val="99"/>
    <w:semiHidden/>
    <w:rsid w:val="00094A3E"/>
    <w:rPr>
      <w:sz w:val="24"/>
      <w:szCs w:val="24"/>
      <w:lang w:eastAsia="ja-JP"/>
    </w:rPr>
  </w:style>
  <w:style w:type="paragraph" w:styleId="CommentText">
    <w:name w:val="annotation subject"/>
    <w:basedOn w:val="TableGrid"/>
    <w:next w:val="TableGrid"/>
    <w:link w:val="CommentTextChar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94A3E"/>
    <w:rPr>
      <w:b/>
      <w:bCs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6</Words>
  <Characters>231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quan Tang</dc:creator>
  <cp:keywords/>
  <dc:description/>
  <cp:lastModifiedBy>Shuiquan Tang</cp:lastModifiedBy>
  <cp:revision>4</cp:revision>
  <dcterms:created xsi:type="dcterms:W3CDTF">2012-11-17T01:06:00Z</dcterms:created>
  <dcterms:modified xsi:type="dcterms:W3CDTF">2012-11-20T03:33:00Z</dcterms:modified>
</cp:coreProperties>
</file>